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ble S2. Baseline Characteristics by SMA Typ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MA 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ype 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ype 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ype 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ximum Ulnar Compound Muscle Action Potential Amplitude (CMAP, mV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>4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Mea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0.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1.5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6.8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 </w:t>
            </w:r>
            <w:r>
              <w:rPr/>
              <w:t>2.7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S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</w:t>
            </w:r>
            <w:r>
              <w:rPr/>
              <w:t>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</w:t>
            </w:r>
            <w:r>
              <w:rPr/>
              <w:t>1.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</w:t>
            </w:r>
            <w:r>
              <w:rPr/>
              <w:t>2.1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0" w:after="120"/>
              <w:rPr/>
            </w:pPr>
            <w:r>
              <w:rPr/>
              <w:t xml:space="preserve">         </w:t>
            </w:r>
            <w:r>
              <w:rPr/>
              <w:t>2.7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Rang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4-0.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9-5.8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01-9.7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4-9.70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dified Hammersmith Functional Motor Scale for SMA Score (MHFMS score, 0-40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>3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Mea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13.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34.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>19.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S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8.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>9.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>12.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Rang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0-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10-4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0-40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ced Vital Capacity (FVC, L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Mea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0.8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2.5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1.3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S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0.3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0.8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0.8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Rang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1-1.2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76-3.5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1-3.56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ced Expiratory Volume in One Second (FEV1, L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Mea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>
              <w:rPr>
                <w:color w:val="000000"/>
              </w:rPr>
              <w:t>0.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2.2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1.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S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>
              <w:rPr>
                <w:color w:val="000000"/>
              </w:rPr>
              <w:t>0.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0.7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0.7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Rang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8-1.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59-2.9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8-2.99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ximum Expiratory Pressure (MEP, cm H</w:t>
            </w:r>
            <w:r>
              <w:rPr>
                <w:vertAlign w:val="subscript"/>
              </w:rPr>
              <w:t>2</w:t>
            </w:r>
            <w:r>
              <w:rPr/>
              <w:t>O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</w:t>
            </w:r>
            <w:r>
              <w:rPr/>
              <w:t>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1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Mea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>
              <w:rPr>
                <w:color w:val="000000"/>
              </w:rPr>
              <w:t>33.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64.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42.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S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>
              <w:rPr>
                <w:color w:val="000000"/>
              </w:rPr>
              <w:t>10.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15.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18.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Rang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2-5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42-7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22-79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ximum Inspiratory Pressure (MIP, cm H</w:t>
            </w:r>
            <w:r>
              <w:rPr>
                <w:vertAlign w:val="subscript"/>
              </w:rPr>
              <w:t>2</w:t>
            </w:r>
            <w:r>
              <w:rPr/>
              <w:t>O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 </w:t>
            </w:r>
            <w:r>
              <w:rPr/>
              <w:t>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 </w:t>
            </w:r>
            <w:r>
              <w:rPr/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</w:t>
            </w:r>
            <w:r>
              <w:rPr/>
              <w:t>1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Mea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-42.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-79.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-53.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S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>
              <w:rPr>
                <w:color w:val="000000"/>
              </w:rPr>
              <w:t>17.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24.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26.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  <w:r>
              <w:rPr/>
              <w:t>Rang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</w:t>
            </w:r>
            <w:r>
              <w:rPr/>
              <w:t>-70-(-2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108-(-50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108-(-22)</w:t>
            </w:r>
          </w:p>
        </w:tc>
      </w:tr>
    </w:tbl>
    <w:p>
      <w:pPr>
        <w:pStyle w:val="Endnote"/>
        <w:spacing w:lineRule="auto" w:line="480"/>
        <w:rPr>
          <w:sz w:val="24"/>
        </w:rPr>
      </w:pPr>
      <w:r>
        <w:rPr>
          <w:sz w:val="24"/>
        </w:rPr>
        <w:t xml:space="preserve">Table S2 shows baseline characteristics of the study population with regard to SMA type, maximum ulnar compound muscle action potential (CMAP) amplitude, modified Hammersmith Functional Motor Scale score (MHFMS); forced vital capacity (FVC); forced expiratory volume in one second (FEV1); maximum expiratory pressure (MEP); and maximum inspiratory pressure (MIP).  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1T00:36:00Z</dcterms:created>
  <dc:creator>michellem</dc:creator>
  <dc:description/>
  <cp:keywords/>
  <dc:language>en-US</dc:language>
  <cp:lastModifiedBy>Kathryn Swoboda</cp:lastModifiedBy>
  <dcterms:modified xsi:type="dcterms:W3CDTF">2009-03-21T00:36:00Z</dcterms:modified>
  <cp:revision>2</cp:revision>
  <dc:subject/>
  <dc:title/>
</cp:coreProperties>
</file>